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CE738" w14:textId="77777777" w:rsidR="00AE4570" w:rsidRPr="00C1019D" w:rsidRDefault="00AE4570" w:rsidP="00AE4570">
      <w:pPr>
        <w:spacing w:line="480" w:lineRule="auto"/>
        <w:rPr>
          <w:rFonts w:ascii="Times New Roman" w:hAnsi="Times New Roman" w:cs="Times New Roman"/>
        </w:rPr>
      </w:pPr>
      <w:r w:rsidRPr="00C1019D">
        <w:rPr>
          <w:rFonts w:ascii="Times New Roman" w:hAnsi="Times New Roman" w:cs="Times New Roman"/>
        </w:rPr>
        <w:t xml:space="preserve">Table S4. Impact of physician volume of primary PCI on the risks of all-cause mortality and stroke in </w:t>
      </w:r>
      <w:r>
        <w:rPr>
          <w:rFonts w:ascii="Times New Roman" w:hAnsi="Times New Roman" w:cs="Times New Roman"/>
        </w:rPr>
        <w:t xml:space="preserve">the </w:t>
      </w:r>
      <w:r w:rsidRPr="00C1019D">
        <w:rPr>
          <w:rFonts w:ascii="Times New Roman" w:hAnsi="Times New Roman" w:cs="Times New Roman"/>
        </w:rPr>
        <w:t xml:space="preserve">patients with STEMI treated with aspiration thrombectomy vs. PCI alone </w:t>
      </w:r>
    </w:p>
    <w:tbl>
      <w:tblPr>
        <w:tblW w:w="10648" w:type="dxa"/>
        <w:tblInd w:w="-113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50"/>
        <w:gridCol w:w="2145"/>
        <w:gridCol w:w="3379"/>
        <w:gridCol w:w="2158"/>
        <w:gridCol w:w="1116"/>
      </w:tblGrid>
      <w:tr w:rsidR="00AE4570" w:rsidRPr="00C1019D" w14:paraId="2343CC2C" w14:textId="77777777" w:rsidTr="00A17093">
        <w:trPr>
          <w:trHeight w:val="68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F0D9B" w14:textId="77777777" w:rsidR="00AE4570" w:rsidRPr="00C1019D" w:rsidRDefault="00AE4570" w:rsidP="00A17093">
            <w:pPr>
              <w:widowControl/>
              <w:jc w:val="center"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9F157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Volume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C5E29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Events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536A4" w14:textId="77777777" w:rsidR="00AE4570" w:rsidRPr="000754D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(S-)HR (95% CI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1335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P value</w:t>
            </w:r>
          </w:p>
        </w:tc>
      </w:tr>
      <w:tr w:rsidR="00AE4570" w:rsidRPr="00C1019D" w14:paraId="181C728C" w14:textId="77777777" w:rsidTr="00A17093">
        <w:trPr>
          <w:trHeight w:val="68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6762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Hospitalization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0BAB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Lowest tertile (31.54%)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7CB5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ll-cause mortality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0093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99(0.68-1.45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D28E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956</w:t>
            </w:r>
          </w:p>
        </w:tc>
      </w:tr>
      <w:tr w:rsidR="00AE4570" w:rsidRPr="00C1019D" w14:paraId="647CCE74" w14:textId="77777777" w:rsidTr="00A17093">
        <w:trPr>
          <w:trHeight w:val="680"/>
        </w:trPr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19FD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AA11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3FFD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Strok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C9D2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44(0.09-2.2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28E6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323</w:t>
            </w:r>
          </w:p>
        </w:tc>
      </w:tr>
      <w:tr w:rsidR="00AE4570" w:rsidRPr="00C1019D" w14:paraId="2849BC8F" w14:textId="77777777" w:rsidTr="00A17093">
        <w:trPr>
          <w:trHeight w:val="680"/>
        </w:trPr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1C3F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6A24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 xml:space="preserve">Middle tertile (34.99%) 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A4F8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ll-cause mortality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9947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91(0.56-1.4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3B2B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684</w:t>
            </w:r>
          </w:p>
        </w:tc>
      </w:tr>
      <w:tr w:rsidR="00AE4570" w:rsidRPr="00C1019D" w14:paraId="60192218" w14:textId="77777777" w:rsidTr="00A17093">
        <w:trPr>
          <w:trHeight w:val="680"/>
        </w:trPr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8EEB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A676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D595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Strok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915F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32(0.04-2.9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8DA0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32</w:t>
            </w:r>
          </w:p>
        </w:tc>
      </w:tr>
      <w:tr w:rsidR="00AE4570" w:rsidRPr="00C1019D" w14:paraId="609EE433" w14:textId="77777777" w:rsidTr="00A17093">
        <w:trPr>
          <w:trHeight w:val="680"/>
        </w:trPr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E3F0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3345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Highest tertile (33.47%)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CA09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ll-cause mortality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B1A8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79(0.49-1.2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C5391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329</w:t>
            </w:r>
          </w:p>
        </w:tc>
      </w:tr>
      <w:tr w:rsidR="00AE4570" w:rsidRPr="00C1019D" w14:paraId="5112B1D2" w14:textId="77777777" w:rsidTr="00A17093">
        <w:trPr>
          <w:trHeight w:val="68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5628D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295E3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CF710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Stroke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EF33D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97(0.2-4.71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1724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97</w:t>
            </w:r>
          </w:p>
        </w:tc>
      </w:tr>
      <w:tr w:rsidR="00AE4570" w:rsidRPr="00C1019D" w14:paraId="5E71F747" w14:textId="77777777" w:rsidTr="00A17093">
        <w:trPr>
          <w:trHeight w:val="680"/>
        </w:trPr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94F0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Post-discharg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9840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Lowest tertile (29.84%)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99A7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ll-cause mortality (30 days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83AB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1.27(0.5-3.1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61575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616</w:t>
            </w:r>
          </w:p>
        </w:tc>
      </w:tr>
      <w:tr w:rsidR="00AE4570" w:rsidRPr="00C1019D" w14:paraId="7C5802F8" w14:textId="77777777" w:rsidTr="00A17093">
        <w:trPr>
          <w:trHeight w:val="680"/>
        </w:trPr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4D76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8C93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9BAD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Stroke (30 days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FF22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64(0.05-7.8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D998A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725</w:t>
            </w:r>
          </w:p>
        </w:tc>
      </w:tr>
      <w:tr w:rsidR="00AE4570" w:rsidRPr="00C1019D" w14:paraId="12D58E56" w14:textId="77777777" w:rsidTr="00A17093">
        <w:trPr>
          <w:trHeight w:val="680"/>
        </w:trPr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DB01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9965" w14:textId="77777777" w:rsidR="00AE4570" w:rsidRPr="00C1019D" w:rsidRDefault="00AE4570" w:rsidP="00A17093">
            <w:pPr>
              <w:widowControl/>
              <w:rPr>
                <w:rFonts w:ascii="Cambria" w:eastAsia="PMingLiU" w:hAnsi="Cambria" w:cs="PMingLiU"/>
                <w:kern w:val="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7DFA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ll-cause mortality (1 year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A1D4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1.08(0.62-1.9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4330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78</w:t>
            </w:r>
          </w:p>
        </w:tc>
      </w:tr>
      <w:tr w:rsidR="00AE4570" w:rsidRPr="00C1019D" w14:paraId="0175EEE9" w14:textId="77777777" w:rsidTr="00A17093">
        <w:trPr>
          <w:trHeight w:val="680"/>
        </w:trPr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4380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3934" w14:textId="77777777" w:rsidR="00AE4570" w:rsidRPr="00C1019D" w:rsidRDefault="00AE4570" w:rsidP="00A17093">
            <w:pPr>
              <w:widowControl/>
              <w:rPr>
                <w:rFonts w:ascii="Cambria" w:eastAsia="PMingLiU" w:hAnsi="Cambria" w:cs="PMingLiU"/>
                <w:kern w:val="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401B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Stroke (1 year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18D6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95(0.2-4.6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89918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953</w:t>
            </w:r>
          </w:p>
        </w:tc>
      </w:tr>
      <w:tr w:rsidR="00AE4570" w:rsidRPr="00C1019D" w14:paraId="5B834E8A" w14:textId="77777777" w:rsidTr="00A17093">
        <w:trPr>
          <w:trHeight w:val="680"/>
        </w:trPr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152C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F920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Middle tertile (35.81%)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122F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ll-cause mortality (30 days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773A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59(0.2-1.7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DEA52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344</w:t>
            </w:r>
          </w:p>
        </w:tc>
      </w:tr>
      <w:tr w:rsidR="00AE4570" w:rsidRPr="00C1019D" w14:paraId="3BC80619" w14:textId="77777777" w:rsidTr="00A17093">
        <w:trPr>
          <w:trHeight w:val="680"/>
        </w:trPr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DC9F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AD74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3859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Stroke (30 days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75E3" w14:textId="77777777" w:rsidR="00AE4570" w:rsidRPr="00C1019D" w:rsidRDefault="00AE4570" w:rsidP="00A17093">
            <w:pPr>
              <w:widowControl/>
              <w:jc w:val="center"/>
              <w:rPr>
                <w:rFonts w:ascii="Cambria" w:eastAsia="PMingLiU" w:hAnsi="Cambria" w:cs="PMingLiU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N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7136" w14:textId="77777777" w:rsidR="00AE4570" w:rsidRPr="00C1019D" w:rsidRDefault="00AE4570" w:rsidP="00A17093">
            <w:pPr>
              <w:widowControl/>
              <w:jc w:val="center"/>
              <w:rPr>
                <w:rFonts w:ascii="Cambria" w:eastAsia="PMingLiU" w:hAnsi="Cambria" w:cs="PMingLiU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NA</w:t>
            </w:r>
          </w:p>
        </w:tc>
      </w:tr>
      <w:tr w:rsidR="00AE4570" w:rsidRPr="00C1019D" w14:paraId="56B45535" w14:textId="77777777" w:rsidTr="00A17093">
        <w:trPr>
          <w:trHeight w:val="680"/>
        </w:trPr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D2FD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E895" w14:textId="77777777" w:rsidR="00AE4570" w:rsidRPr="00C1019D" w:rsidRDefault="00AE4570" w:rsidP="00A17093">
            <w:pPr>
              <w:widowControl/>
              <w:rPr>
                <w:rFonts w:ascii="Cambria" w:eastAsia="PMingLiU" w:hAnsi="Cambria" w:cs="PMingLiU"/>
                <w:kern w:val="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9091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ll-cause mortality (1 year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EF02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91(0.5-1.6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DB86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752</w:t>
            </w:r>
          </w:p>
        </w:tc>
      </w:tr>
      <w:tr w:rsidR="00AE4570" w:rsidRPr="00C1019D" w14:paraId="51EC8723" w14:textId="77777777" w:rsidTr="00A17093">
        <w:trPr>
          <w:trHeight w:val="680"/>
        </w:trPr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AE90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C220" w14:textId="77777777" w:rsidR="00AE4570" w:rsidRPr="00C1019D" w:rsidRDefault="00AE4570" w:rsidP="00A17093">
            <w:pPr>
              <w:widowControl/>
              <w:rPr>
                <w:rFonts w:ascii="Cambria" w:eastAsia="PMingLiU" w:hAnsi="Cambria" w:cs="PMingLiU"/>
                <w:kern w:val="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0A1C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Stroke (1 year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AEC4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1.04(0.3-3.6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F3979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95</w:t>
            </w:r>
          </w:p>
        </w:tc>
      </w:tr>
      <w:tr w:rsidR="00AE4570" w:rsidRPr="00C1019D" w14:paraId="17CD0692" w14:textId="77777777" w:rsidTr="00A17093">
        <w:trPr>
          <w:trHeight w:val="680"/>
        </w:trPr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1BAF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FDD6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 xml:space="preserve">Highest tertile </w:t>
            </w:r>
            <w:r w:rsidRPr="00C1019D">
              <w:rPr>
                <w:rFonts w:ascii="Times New Roman" w:eastAsia="PMingLiU" w:hAnsi="Times New Roman" w:cs="Times New Roman"/>
                <w:kern w:val="0"/>
              </w:rPr>
              <w:lastRenderedPageBreak/>
              <w:t>(34.35%)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DEEB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lastRenderedPageBreak/>
              <w:t>All-cause mortality (30 days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D7F3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76(0.21-2.7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8BC6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674</w:t>
            </w:r>
          </w:p>
        </w:tc>
      </w:tr>
      <w:tr w:rsidR="00AE4570" w:rsidRPr="00C1019D" w14:paraId="13067311" w14:textId="77777777" w:rsidTr="00A17093">
        <w:trPr>
          <w:trHeight w:val="680"/>
        </w:trPr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C823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A9EE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C050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Stroke (30 days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A763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1.52(0.25-9.1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65138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647</w:t>
            </w:r>
          </w:p>
        </w:tc>
      </w:tr>
      <w:tr w:rsidR="00AE4570" w:rsidRPr="00C1019D" w14:paraId="307352A2" w14:textId="77777777" w:rsidTr="00A17093">
        <w:trPr>
          <w:trHeight w:val="680"/>
        </w:trPr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FC9C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EEAC" w14:textId="77777777" w:rsidR="00AE4570" w:rsidRPr="00C1019D" w:rsidRDefault="00AE4570" w:rsidP="00A17093">
            <w:pPr>
              <w:widowControl/>
              <w:rPr>
                <w:rFonts w:ascii="Cambria" w:eastAsia="PMingLiU" w:hAnsi="Cambria" w:cs="PMingLiU"/>
                <w:kern w:val="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1C05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ll-cause mortality (1 year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B600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47(0.24-0.9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CABC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33</w:t>
            </w:r>
          </w:p>
        </w:tc>
      </w:tr>
      <w:tr w:rsidR="00AE4570" w:rsidRPr="00C1019D" w14:paraId="2DA03756" w14:textId="77777777" w:rsidTr="00A17093">
        <w:trPr>
          <w:trHeight w:val="68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5DD81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F70BC" w14:textId="77777777" w:rsidR="00AE4570" w:rsidRPr="00C1019D" w:rsidRDefault="00AE4570" w:rsidP="00A17093">
            <w:pPr>
              <w:widowControl/>
              <w:rPr>
                <w:rFonts w:ascii="Cambria" w:eastAsia="PMingLiU" w:hAnsi="Cambria" w:cs="PMingLiU"/>
                <w:kern w:val="0"/>
              </w:rPr>
            </w:pPr>
            <w:r w:rsidRPr="00C1019D">
              <w:rPr>
                <w:rFonts w:ascii="Cambria" w:eastAsia="PMingLiU" w:hAnsi="Cambria" w:cs="PMingLiU" w:hint="eastAsia"/>
                <w:kern w:val="0"/>
              </w:rPr>
              <w:t xml:space="preserve">　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4B217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Stroke (1 year)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0F560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1.11(0.38-3.27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20F41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845</w:t>
            </w:r>
          </w:p>
        </w:tc>
      </w:tr>
      <w:tr w:rsidR="00AE4570" w:rsidRPr="00C1019D" w14:paraId="1C291050" w14:textId="77777777" w:rsidTr="00A17093">
        <w:trPr>
          <w:trHeight w:val="680"/>
        </w:trPr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A87E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Overal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EA33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Lowest tertile (31.54%)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8D41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ll-cause mortality (30 days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D194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1.08(0.75-1.5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FE1E0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687</w:t>
            </w:r>
          </w:p>
        </w:tc>
      </w:tr>
      <w:tr w:rsidR="00AE4570" w:rsidRPr="00C1019D" w14:paraId="1AB134B9" w14:textId="77777777" w:rsidTr="00A17093">
        <w:trPr>
          <w:trHeight w:val="680"/>
        </w:trPr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A0E8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 w:hint="eastAsia"/>
                <w:kern w:val="0"/>
              </w:rPr>
              <w:t xml:space="preserve">　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DEEF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845E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Stroke (30 days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C244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32(0.07-1.5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0ACC8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163</w:t>
            </w:r>
          </w:p>
        </w:tc>
      </w:tr>
      <w:tr w:rsidR="00AE4570" w:rsidRPr="00C1019D" w14:paraId="6F03AD83" w14:textId="77777777" w:rsidTr="00A17093">
        <w:trPr>
          <w:trHeight w:val="680"/>
        </w:trPr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5C4D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A734" w14:textId="77777777" w:rsidR="00AE4570" w:rsidRPr="00C1019D" w:rsidRDefault="00AE4570" w:rsidP="00A17093">
            <w:pPr>
              <w:widowControl/>
              <w:rPr>
                <w:rFonts w:ascii="Cambria" w:eastAsia="PMingLiU" w:hAnsi="Cambria" w:cs="PMingLiU"/>
                <w:kern w:val="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3655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ll-cause mortality (1 year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1672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1.04(0.77-1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EFCC4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805</w:t>
            </w:r>
          </w:p>
        </w:tc>
      </w:tr>
      <w:tr w:rsidR="00AE4570" w:rsidRPr="00C1019D" w14:paraId="41D9D606" w14:textId="77777777" w:rsidTr="00A17093">
        <w:trPr>
          <w:trHeight w:val="680"/>
        </w:trPr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7146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7FD8" w14:textId="77777777" w:rsidR="00AE4570" w:rsidRPr="00C1019D" w:rsidRDefault="00AE4570" w:rsidP="00A17093">
            <w:pPr>
              <w:widowControl/>
              <w:rPr>
                <w:rFonts w:ascii="Cambria" w:eastAsia="PMingLiU" w:hAnsi="Cambria" w:cs="PMingLiU"/>
                <w:kern w:val="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4D38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Stroke (1 year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4FAF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67(0.24-1.8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CD75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445</w:t>
            </w:r>
          </w:p>
        </w:tc>
      </w:tr>
      <w:tr w:rsidR="00AE4570" w:rsidRPr="00C1019D" w14:paraId="0E47A8E0" w14:textId="77777777" w:rsidTr="00A17093">
        <w:trPr>
          <w:trHeight w:val="680"/>
        </w:trPr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79D2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5EBB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 xml:space="preserve">Middle tertile (34.99%) 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05EC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ll-cause mortality (30 days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0E59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81(0.53-1.2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171E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35</w:t>
            </w:r>
          </w:p>
        </w:tc>
      </w:tr>
      <w:tr w:rsidR="00AE4570" w:rsidRPr="00C1019D" w14:paraId="194D4F62" w14:textId="77777777" w:rsidTr="00A17093">
        <w:trPr>
          <w:trHeight w:val="680"/>
        </w:trPr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5E15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3B1F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F8E4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Stroke (30 days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1A7E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2(0.02-1.6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418B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136</w:t>
            </w:r>
          </w:p>
        </w:tc>
      </w:tr>
      <w:tr w:rsidR="00AE4570" w:rsidRPr="00C1019D" w14:paraId="13A3CBFD" w14:textId="77777777" w:rsidTr="00A17093">
        <w:trPr>
          <w:trHeight w:val="680"/>
        </w:trPr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2CEE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877E" w14:textId="77777777" w:rsidR="00AE4570" w:rsidRPr="00C1019D" w:rsidRDefault="00AE4570" w:rsidP="00A17093">
            <w:pPr>
              <w:widowControl/>
              <w:rPr>
                <w:rFonts w:ascii="Cambria" w:eastAsia="PMingLiU" w:hAnsi="Cambria" w:cs="PMingLiU"/>
                <w:kern w:val="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CF3C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ll-cause mortality (1 year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D7D5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94(0.66-1.3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F891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72</w:t>
            </w:r>
          </w:p>
        </w:tc>
      </w:tr>
      <w:tr w:rsidR="00AE4570" w:rsidRPr="00C1019D" w14:paraId="51996202" w14:textId="77777777" w:rsidTr="00A17093">
        <w:trPr>
          <w:trHeight w:val="680"/>
        </w:trPr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5F50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2E98" w14:textId="77777777" w:rsidR="00AE4570" w:rsidRPr="00C1019D" w:rsidRDefault="00AE4570" w:rsidP="00A17093">
            <w:pPr>
              <w:widowControl/>
              <w:rPr>
                <w:rFonts w:ascii="Cambria" w:eastAsia="PMingLiU" w:hAnsi="Cambria" w:cs="PMingLiU"/>
                <w:kern w:val="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4F57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Stroke (1 year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9972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71(0.25-2.0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5FEA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519</w:t>
            </w:r>
          </w:p>
        </w:tc>
      </w:tr>
      <w:tr w:rsidR="00AE4570" w:rsidRPr="00C1019D" w14:paraId="540059E7" w14:textId="77777777" w:rsidTr="00A17093">
        <w:trPr>
          <w:trHeight w:val="680"/>
        </w:trPr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C3F1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A687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Highest tertile (33.47%)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68CC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ll-cause mortality (30 days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5F8E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92(0.58-1.4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B7C2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716</w:t>
            </w:r>
          </w:p>
        </w:tc>
      </w:tr>
      <w:tr w:rsidR="00AE4570" w:rsidRPr="00C1019D" w14:paraId="5D619382" w14:textId="77777777" w:rsidTr="00A17093">
        <w:trPr>
          <w:trHeight w:val="680"/>
        </w:trPr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D740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6E0B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73E2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Stroke (30 days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A7C6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1.39(0.4-4.8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4EBE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599</w:t>
            </w:r>
          </w:p>
        </w:tc>
      </w:tr>
      <w:tr w:rsidR="00AE4570" w:rsidRPr="00C1019D" w14:paraId="744729CE" w14:textId="77777777" w:rsidTr="00A17093">
        <w:trPr>
          <w:trHeight w:val="68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4BCD2" w14:textId="77777777" w:rsidR="00AE4570" w:rsidRPr="00C1019D" w:rsidRDefault="00AE4570" w:rsidP="00A17093">
            <w:pPr>
              <w:widowControl/>
              <w:spacing w:line="480" w:lineRule="auto"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C688E" w14:textId="77777777" w:rsidR="00AE4570" w:rsidRPr="00C1019D" w:rsidRDefault="00AE4570" w:rsidP="00A17093">
            <w:pPr>
              <w:widowControl/>
              <w:spacing w:line="480" w:lineRule="auto"/>
              <w:rPr>
                <w:rFonts w:ascii="Cambria" w:eastAsia="PMingLiU" w:hAnsi="Cambria" w:cs="PMingLiU"/>
                <w:kern w:val="0"/>
              </w:rPr>
            </w:pPr>
            <w:r w:rsidRPr="00C1019D">
              <w:rPr>
                <w:rFonts w:ascii="Cambria" w:eastAsia="PMingLiU" w:hAnsi="Cambria" w:cs="PMingLiU" w:hint="eastAsia"/>
                <w:kern w:val="0"/>
              </w:rPr>
              <w:t xml:space="preserve">　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3E621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ll-cause mortality (1 year)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051F7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82(0.56-1.21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51944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316</w:t>
            </w:r>
          </w:p>
        </w:tc>
      </w:tr>
    </w:tbl>
    <w:p w14:paraId="691BB773" w14:textId="77777777" w:rsidR="00AE4570" w:rsidRPr="00CF5DF0" w:rsidRDefault="00AE4570" w:rsidP="00AE4570">
      <w:pPr>
        <w:widowControl/>
        <w:spacing w:line="480" w:lineRule="auto"/>
        <w:rPr>
          <w:rFonts w:ascii="Times New Roman" w:eastAsia="PMingLiU" w:hAnsi="Times New Roman" w:cs="Times New Roman"/>
          <w:kern w:val="0"/>
        </w:rPr>
      </w:pPr>
      <w:r w:rsidRPr="00CF5DF0">
        <w:rPr>
          <w:rFonts w:ascii="Times New Roman" w:eastAsia="PMingLiU" w:hAnsi="Times New Roman" w:cs="Times New Roman"/>
          <w:kern w:val="0"/>
        </w:rPr>
        <w:t>CI = confidence interval; NA = not applicable because of zero event</w:t>
      </w:r>
      <w:r>
        <w:rPr>
          <w:rFonts w:ascii="Times New Roman" w:eastAsia="PMingLiU" w:hAnsi="Times New Roman" w:cs="Times New Roman"/>
          <w:kern w:val="0"/>
        </w:rPr>
        <w:t>s</w:t>
      </w:r>
      <w:r w:rsidRPr="00CF5DF0">
        <w:rPr>
          <w:rFonts w:ascii="Times New Roman" w:eastAsia="PMingLiU" w:hAnsi="Times New Roman" w:cs="Times New Roman"/>
          <w:kern w:val="0"/>
        </w:rPr>
        <w:t>; PCI = percutaneous coronary intervention; STEMI = ST-elevation myocardial infarction; (S-)HR = (sub-)hazard ratio.</w:t>
      </w:r>
    </w:p>
    <w:p w14:paraId="67599B1B" w14:textId="77777777" w:rsidR="00AE4570" w:rsidRPr="00062E46" w:rsidRDefault="00AE4570" w:rsidP="00AE4570">
      <w:pPr>
        <w:rPr>
          <w:rFonts w:ascii="Times New Roman" w:hAnsi="Times New Roman" w:cs="Times New Roman"/>
        </w:rPr>
      </w:pPr>
    </w:p>
    <w:p w14:paraId="73A03CF6" w14:textId="77777777" w:rsidR="0003165F" w:rsidRDefault="0003165F"/>
    <w:sectPr w:rsidR="0003165F" w:rsidSect="00A17093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titlePg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DED80" w14:textId="77777777" w:rsidR="00A17093" w:rsidRDefault="00A17093">
      <w:r>
        <w:separator/>
      </w:r>
    </w:p>
  </w:endnote>
  <w:endnote w:type="continuationSeparator" w:id="0">
    <w:p w14:paraId="0385F666" w14:textId="77777777" w:rsidR="00A17093" w:rsidRDefault="00A17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iti TC Light">
    <w:charset w:val="51"/>
    <w:family w:val="auto"/>
    <w:pitch w:val="variable"/>
    <w:sig w:usb0="8000002F" w:usb1="0808004A" w:usb2="00000010" w:usb3="00000000" w:csb0="003E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99EF6C" w14:textId="77777777" w:rsidR="00A17093" w:rsidRDefault="00A17093" w:rsidP="00A1709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82F267" w14:textId="77777777" w:rsidR="00A17093" w:rsidRDefault="00A170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31A235" w14:textId="77777777" w:rsidR="00A17093" w:rsidRDefault="00A17093" w:rsidP="00A1709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21EF9">
      <w:rPr>
        <w:rStyle w:val="PageNumber"/>
        <w:noProof/>
      </w:rPr>
      <w:t>2</w:t>
    </w:r>
    <w:r>
      <w:rPr>
        <w:rStyle w:val="PageNumber"/>
      </w:rPr>
      <w:fldChar w:fldCharType="end"/>
    </w:r>
  </w:p>
  <w:p w14:paraId="0E28BC66" w14:textId="77777777" w:rsidR="00A17093" w:rsidRDefault="00A170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FA79F" w14:textId="77777777" w:rsidR="00A17093" w:rsidRDefault="00A17093">
      <w:r>
        <w:separator/>
      </w:r>
    </w:p>
  </w:footnote>
  <w:footnote w:type="continuationSeparator" w:id="0">
    <w:p w14:paraId="5C5B9938" w14:textId="77777777" w:rsidR="00A17093" w:rsidRDefault="00A170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07512"/>
    <w:multiLevelType w:val="multilevel"/>
    <w:tmpl w:val="1BE21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7C42A31"/>
    <w:multiLevelType w:val="multilevel"/>
    <w:tmpl w:val="CCBE5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0430488"/>
    <w:multiLevelType w:val="multilevel"/>
    <w:tmpl w:val="24F8A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867102C"/>
    <w:multiLevelType w:val="hybridMultilevel"/>
    <w:tmpl w:val="E6B6821A"/>
    <w:lvl w:ilvl="0" w:tplc="59A6BC2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6D1459DA"/>
    <w:multiLevelType w:val="multilevel"/>
    <w:tmpl w:val="B7C6B4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81303559">
    <w:abstractNumId w:val="3"/>
  </w:num>
  <w:num w:numId="2" w16cid:durableId="1757165133">
    <w:abstractNumId w:val="4"/>
  </w:num>
  <w:num w:numId="3" w16cid:durableId="55398303">
    <w:abstractNumId w:val="1"/>
  </w:num>
  <w:num w:numId="4" w16cid:durableId="582375004">
    <w:abstractNumId w:val="0"/>
  </w:num>
  <w:num w:numId="5" w16cid:durableId="8072095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570"/>
    <w:rsid w:val="0003165F"/>
    <w:rsid w:val="00090E15"/>
    <w:rsid w:val="00273BD3"/>
    <w:rsid w:val="008C2B91"/>
    <w:rsid w:val="0098751B"/>
    <w:rsid w:val="00A0460C"/>
    <w:rsid w:val="00A17093"/>
    <w:rsid w:val="00AE4570"/>
    <w:rsid w:val="00D21EF9"/>
    <w:rsid w:val="00F04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55630E"/>
  <w14:defaultImageDpi w14:val="300"/>
  <w15:docId w15:val="{5B0AB234-FE8D-4A4C-B9C0-FA04CA06D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570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AE4570"/>
    <w:pPr>
      <w:widowControl/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570"/>
    <w:rPr>
      <w:rFonts w:ascii="Times" w:hAnsi="Times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rsid w:val="00AE457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E4570"/>
    <w:rPr>
      <w:rFonts w:ascii="Cambria" w:hAnsi="Cambria"/>
    </w:rPr>
  </w:style>
  <w:style w:type="paragraph" w:styleId="NormalWeb">
    <w:name w:val="Normal (Web)"/>
    <w:basedOn w:val="Normal"/>
    <w:uiPriority w:val="99"/>
    <w:unhideWhenUsed/>
    <w:rsid w:val="00AE4570"/>
    <w:pPr>
      <w:widowControl/>
      <w:spacing w:before="100" w:beforeAutospacing="1" w:after="100" w:afterAutospacing="1"/>
    </w:pPr>
    <w:rPr>
      <w:rFonts w:ascii="Times" w:hAnsi="Times" w:cs="Times New Roman"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E45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E457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E45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E4570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E4570"/>
  </w:style>
  <w:style w:type="paragraph" w:styleId="BalloonText">
    <w:name w:val="Balloon Text"/>
    <w:basedOn w:val="Normal"/>
    <w:link w:val="BalloonTextChar"/>
    <w:uiPriority w:val="99"/>
    <w:semiHidden/>
    <w:unhideWhenUsed/>
    <w:rsid w:val="00AE457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570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45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457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45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5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57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E4570"/>
  </w:style>
  <w:style w:type="paragraph" w:styleId="DocumentMap">
    <w:name w:val="Document Map"/>
    <w:basedOn w:val="Normal"/>
    <w:link w:val="DocumentMapChar"/>
    <w:uiPriority w:val="99"/>
    <w:semiHidden/>
    <w:unhideWhenUsed/>
    <w:rsid w:val="00AE4570"/>
    <w:rPr>
      <w:rFonts w:ascii="Heiti TC Light" w:eastAsia="Heiti TC Light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E4570"/>
    <w:rPr>
      <w:rFonts w:ascii="Heiti TC Light" w:eastAsia="Heiti TC Light"/>
    </w:rPr>
  </w:style>
  <w:style w:type="character" w:styleId="Hyperlink">
    <w:name w:val="Hyperlink"/>
    <w:basedOn w:val="DefaultParagraphFont"/>
    <w:uiPriority w:val="99"/>
    <w:unhideWhenUsed/>
    <w:rsid w:val="00AE457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E4570"/>
    <w:pPr>
      <w:ind w:leftChars="200" w:left="480"/>
    </w:pPr>
  </w:style>
  <w:style w:type="character" w:styleId="FollowedHyperlink">
    <w:name w:val="FollowedHyperlink"/>
    <w:basedOn w:val="DefaultParagraphFont"/>
    <w:uiPriority w:val="99"/>
    <w:semiHidden/>
    <w:unhideWhenUsed/>
    <w:rsid w:val="00AE457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</dc:creator>
  <cp:keywords/>
  <dc:description/>
  <cp:lastModifiedBy>Leedom, Jennifer</cp:lastModifiedBy>
  <cp:revision>2</cp:revision>
  <dcterms:created xsi:type="dcterms:W3CDTF">2025-06-02T16:50:00Z</dcterms:created>
  <dcterms:modified xsi:type="dcterms:W3CDTF">2025-06-02T16:50:00Z</dcterms:modified>
</cp:coreProperties>
</file>